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8481B" w14:textId="77777777" w:rsidR="00EA0183" w:rsidRPr="00EA0183" w:rsidRDefault="00EA0183" w:rsidP="00EA0183">
      <w:pPr>
        <w:spacing w:line="480" w:lineRule="auto"/>
        <w:ind w:firstLineChars="200" w:firstLine="321"/>
        <w:jc w:val="center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EA0183">
        <w:rPr>
          <w:rFonts w:ascii="宋体" w:eastAsia="宋体" w:hAnsi="宋体" w:cs="Times New Roman"/>
          <w:b/>
          <w:bCs/>
          <w:sz w:val="16"/>
          <w:szCs w:val="16"/>
        </w:rPr>
        <w:t>T</w:t>
      </w:r>
      <w:r w:rsidRPr="00EA0183">
        <w:rPr>
          <w:rFonts w:ascii="宋体" w:eastAsia="宋体" w:hAnsi="宋体" w:cs="Times New Roman" w:hint="eastAsia"/>
          <w:b/>
          <w:bCs/>
          <w:sz w:val="16"/>
          <w:szCs w:val="16"/>
        </w:rPr>
        <w:t>able</w:t>
      </w:r>
      <w:r w:rsidRPr="00EA0183">
        <w:rPr>
          <w:rFonts w:ascii="宋体" w:eastAsia="宋体" w:hAnsi="宋体" w:cs="Times New Roman"/>
          <w:b/>
          <w:bCs/>
          <w:sz w:val="16"/>
          <w:szCs w:val="16"/>
        </w:rPr>
        <w:t xml:space="preserve"> </w:t>
      </w:r>
      <w:r w:rsidRPr="00EA0183">
        <w:rPr>
          <w:rFonts w:ascii="宋体" w:eastAsia="宋体" w:hAnsi="宋体" w:cs="Times New Roman" w:hint="eastAsia"/>
          <w:b/>
          <w:bCs/>
          <w:sz w:val="16"/>
          <w:szCs w:val="16"/>
        </w:rPr>
        <w:t xml:space="preserve">2 </w:t>
      </w:r>
      <w:r w:rsidRPr="00EA0183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Coefficient of variation of lignocellulosic components of </w:t>
      </w:r>
      <w:r w:rsidRPr="00EA0183">
        <w:rPr>
          <w:rFonts w:ascii="Times New Roman" w:eastAsia="宋体" w:hAnsi="Times New Roman" w:cs="Times New Roman"/>
          <w:b/>
          <w:bCs/>
          <w:i/>
          <w:sz w:val="16"/>
          <w:szCs w:val="16"/>
        </w:rPr>
        <w:t>Miscanthus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993"/>
        <w:gridCol w:w="1417"/>
        <w:gridCol w:w="1418"/>
        <w:gridCol w:w="992"/>
      </w:tblGrid>
      <w:tr w:rsidR="00EA0183" w:rsidRPr="00EA0183" w14:paraId="2776632F" w14:textId="77777777" w:rsidTr="002727BC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031165" w14:textId="77777777" w:rsidR="00EA0183" w:rsidRPr="00EA0183" w:rsidRDefault="00EA0183" w:rsidP="00EA0183">
            <w:pPr>
              <w:spacing w:beforeLines="10" w:before="31" w:afterLines="10" w:after="31" w:line="480" w:lineRule="auto"/>
              <w:ind w:firstLineChars="200" w:firstLine="320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BF2482" w14:textId="77777777" w:rsidR="00EA0183" w:rsidRPr="00EA0183" w:rsidRDefault="00EA0183" w:rsidP="00EA0183">
            <w:pPr>
              <w:spacing w:beforeLines="10" w:before="31" w:afterLines="10" w:after="31" w:line="480" w:lineRule="auto"/>
              <w:outlineLvl w:val="1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E880BE" w14:textId="77777777" w:rsidR="00EA0183" w:rsidRPr="00EA0183" w:rsidRDefault="00EA0183" w:rsidP="00EA0183">
            <w:pPr>
              <w:spacing w:beforeLines="10" w:before="31" w:afterLines="10" w:after="31" w:line="480" w:lineRule="auto"/>
              <w:outlineLvl w:val="1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ﬂoridul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9FD9FC" w14:textId="77777777" w:rsidR="00EA0183" w:rsidRPr="00EA0183" w:rsidRDefault="00EA0183" w:rsidP="00EA0183">
            <w:pPr>
              <w:spacing w:beforeLines="10" w:before="31" w:afterLines="10" w:after="31" w:line="480" w:lineRule="auto"/>
              <w:outlineLvl w:val="1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nudip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7A4DAD" w14:textId="77777777" w:rsidR="00EA0183" w:rsidRPr="00EA0183" w:rsidRDefault="00EA0183" w:rsidP="00EA0183">
            <w:pPr>
              <w:spacing w:beforeLines="10" w:before="31" w:afterLines="10" w:after="31" w:line="480" w:lineRule="auto"/>
              <w:outlineLvl w:val="1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029102" w14:textId="77777777" w:rsidR="00EA0183" w:rsidRPr="00EA0183" w:rsidRDefault="00EA0183" w:rsidP="00EA0183">
            <w:pPr>
              <w:spacing w:beforeLines="10" w:before="31" w:afterLines="10" w:after="31" w:line="480" w:lineRule="auto"/>
              <w:outlineLvl w:val="1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EA018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81C52E" w14:textId="77777777" w:rsidR="00EA0183" w:rsidRPr="00EA0183" w:rsidRDefault="00EA0183" w:rsidP="00EA0183">
            <w:pPr>
              <w:spacing w:beforeLines="10" w:before="31" w:afterLines="10" w:after="31" w:line="480" w:lineRule="auto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Hybrid</w:t>
            </w:r>
          </w:p>
        </w:tc>
      </w:tr>
      <w:tr w:rsidR="00EA0183" w:rsidRPr="00EA0183" w14:paraId="3CA9F322" w14:textId="77777777" w:rsidTr="002727BC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C7C404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o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B77AF0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F4067B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A9667D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9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CDA007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81057B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6BC30D3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3%</w:t>
            </w:r>
          </w:p>
        </w:tc>
      </w:tr>
      <w:tr w:rsidR="00EA0183" w:rsidRPr="00EA0183" w14:paraId="17AA51A5" w14:textId="77777777" w:rsidTr="002727BC">
        <w:trPr>
          <w:trHeight w:val="30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E12914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icellulo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F1DA46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8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4FB2DB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8D461D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7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C7961B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4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D68643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9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E9AD4D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5%</w:t>
            </w:r>
          </w:p>
        </w:tc>
      </w:tr>
      <w:tr w:rsidR="00EA0183" w:rsidRPr="00EA0183" w14:paraId="050251F2" w14:textId="77777777" w:rsidTr="002727BC">
        <w:trPr>
          <w:trHeight w:val="30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0AE547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n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0AD9CA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4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52041B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8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7464F7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521372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5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C0F3B3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8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551FA77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91%</w:t>
            </w:r>
          </w:p>
        </w:tc>
      </w:tr>
      <w:tr w:rsidR="00EA0183" w:rsidRPr="00EA0183" w14:paraId="628681E9" w14:textId="77777777" w:rsidTr="002727BC">
        <w:trPr>
          <w:trHeight w:val="30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0E528F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t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8200C7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72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64C16A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6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5CC14B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8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704685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81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4E21DA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9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757141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9%</w:t>
            </w:r>
          </w:p>
        </w:tc>
      </w:tr>
      <w:tr w:rsidR="00EA0183" w:rsidRPr="00EA0183" w14:paraId="50B7D20A" w14:textId="77777777" w:rsidTr="002727BC">
        <w:trPr>
          <w:trHeight w:val="300"/>
          <w:jc w:val="center"/>
        </w:trPr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32A36E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as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B4A05A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4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78A463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36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47685E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33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7BC879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4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C69A34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88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16AB57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09%</w:t>
            </w:r>
          </w:p>
        </w:tc>
      </w:tr>
      <w:tr w:rsidR="00EA0183" w:rsidRPr="00EA0183" w14:paraId="210A9CB9" w14:textId="77777777" w:rsidTr="002727BC">
        <w:trPr>
          <w:trHeight w:val="300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01B4A2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/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7B6D03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6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11F4D7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5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EAB366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2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F11AFC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9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A5019A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8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3B326F" w14:textId="77777777" w:rsidR="00EA0183" w:rsidRPr="00EA0183" w:rsidRDefault="00EA0183" w:rsidP="00EA018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0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7%</w:t>
            </w:r>
          </w:p>
        </w:tc>
      </w:tr>
    </w:tbl>
    <w:p w14:paraId="46D923A1" w14:textId="77777777" w:rsidR="004F121C" w:rsidRDefault="004F121C"/>
    <w:sectPr w:rsidR="004F1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EF16C" w14:textId="77777777" w:rsidR="00A77957" w:rsidRDefault="00A77957" w:rsidP="00EA0183">
      <w:r>
        <w:separator/>
      </w:r>
    </w:p>
  </w:endnote>
  <w:endnote w:type="continuationSeparator" w:id="0">
    <w:p w14:paraId="542CB793" w14:textId="77777777" w:rsidR="00A77957" w:rsidRDefault="00A77957" w:rsidP="00EA0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3A0DA" w14:textId="77777777" w:rsidR="00A77957" w:rsidRDefault="00A77957" w:rsidP="00EA0183">
      <w:r>
        <w:separator/>
      </w:r>
    </w:p>
  </w:footnote>
  <w:footnote w:type="continuationSeparator" w:id="0">
    <w:p w14:paraId="648D232F" w14:textId="77777777" w:rsidR="00A77957" w:rsidRDefault="00A77957" w:rsidP="00EA0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44"/>
    <w:rsid w:val="00387E44"/>
    <w:rsid w:val="004F121C"/>
    <w:rsid w:val="00A77957"/>
    <w:rsid w:val="00EA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80261D-C4FF-45D3-B663-3A3117D0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1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萍萍</dc:creator>
  <cp:keywords/>
  <dc:description/>
  <cp:lastModifiedBy>徐 萍萍</cp:lastModifiedBy>
  <cp:revision>2</cp:revision>
  <dcterms:created xsi:type="dcterms:W3CDTF">2020-06-12T11:41:00Z</dcterms:created>
  <dcterms:modified xsi:type="dcterms:W3CDTF">2020-06-12T11:41:00Z</dcterms:modified>
</cp:coreProperties>
</file>